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961E1" w14:textId="796DD8D8" w:rsidR="000148BE" w:rsidRDefault="000148BE" w:rsidP="000148BE">
      <w:pPr>
        <w:spacing w:after="240"/>
        <w:ind w:left="-425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 – Graphs depicting the trajectories of seven food groups</w:t>
      </w:r>
    </w:p>
    <w:p w14:paraId="5FECC343" w14:textId="77777777" w:rsidR="000148BE" w:rsidRDefault="000148BE" w:rsidP="000148BE">
      <w:pPr>
        <w:spacing w:after="240"/>
        <w:ind w:left="-425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TRAJECTORIES OF INDIVIDUAL ‘CORE’ FOODS GROUPS</w:t>
      </w:r>
    </w:p>
    <w:p w14:paraId="190BC8F8" w14:textId="7BBAC0F1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: Trajectories of dairy consumption in infancy and early childhood </w:t>
      </w:r>
    </w:p>
    <w:p w14:paraId="74298D95" w14:textId="77777777" w:rsidR="000148BE" w:rsidRDefault="000148BE" w:rsidP="000148BE">
      <w:pPr>
        <w:ind w:left="-426"/>
      </w:pPr>
      <w:r w:rsidRPr="00524D17">
        <w:rPr>
          <w:noProof/>
        </w:rPr>
        <w:drawing>
          <wp:inline distT="0" distB="0" distL="0" distR="0" wp14:anchorId="16A46FAA" wp14:editId="3D5C9836">
            <wp:extent cx="4687288" cy="3583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3541" cy="359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995DF" w14:textId="77777777" w:rsidR="000148BE" w:rsidRPr="00B517CC" w:rsidRDefault="000148BE" w:rsidP="000148BE"/>
    <w:p w14:paraId="4B6778E2" w14:textId="4688DEE0" w:rsidR="000148BE" w:rsidRPr="00BC4A3A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2: Trajectories of grains consumption in infancy and early childhood </w:t>
      </w:r>
    </w:p>
    <w:p w14:paraId="5B954D18" w14:textId="77777777" w:rsidR="000148BE" w:rsidRDefault="000148BE" w:rsidP="000148BE">
      <w:pPr>
        <w:ind w:left="-426"/>
      </w:pPr>
      <w:r w:rsidRPr="00B517CC">
        <w:rPr>
          <w:noProof/>
        </w:rPr>
        <w:drawing>
          <wp:inline distT="0" distB="0" distL="0" distR="0" wp14:anchorId="24482616" wp14:editId="7EE9E4FE">
            <wp:extent cx="4752754" cy="36332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74172" cy="3649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B6724" w14:textId="77777777" w:rsidR="000148BE" w:rsidRDefault="000148BE" w:rsidP="000148BE"/>
    <w:p w14:paraId="75708640" w14:textId="0BDB2500" w:rsidR="000148BE" w:rsidRPr="00BC4A3A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3: Trajectories of fruits consumption in infancy and early childhood </w:t>
      </w:r>
    </w:p>
    <w:p w14:paraId="78DB2B99" w14:textId="77777777" w:rsidR="000148BE" w:rsidRDefault="000148BE" w:rsidP="000148BE">
      <w:pPr>
        <w:ind w:left="-426"/>
      </w:pPr>
      <w:r w:rsidRPr="00295367">
        <w:rPr>
          <w:noProof/>
        </w:rPr>
        <w:drawing>
          <wp:inline distT="0" distB="0" distL="0" distR="0" wp14:anchorId="6E02DDA8" wp14:editId="7EFE59C2">
            <wp:extent cx="4752754" cy="363321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933" cy="3641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49195" w14:textId="77777777" w:rsidR="000148BE" w:rsidRDefault="000148BE" w:rsidP="000148BE">
      <w:pPr>
        <w:rPr>
          <w:rFonts w:ascii="Times New Roman" w:hAnsi="Times New Roman" w:cs="Times New Roman"/>
          <w:b/>
          <w:sz w:val="24"/>
          <w:szCs w:val="24"/>
        </w:rPr>
      </w:pPr>
    </w:p>
    <w:p w14:paraId="14F1C47E" w14:textId="71271A82" w:rsidR="000148BE" w:rsidRPr="00BC4A3A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4: Trajectories of vegetables consumption in infancy and early childhood </w:t>
      </w:r>
    </w:p>
    <w:p w14:paraId="1A0BD491" w14:textId="77777777" w:rsidR="000148BE" w:rsidRDefault="000148BE" w:rsidP="000148BE">
      <w:pPr>
        <w:ind w:left="-426"/>
      </w:pPr>
      <w:r w:rsidRPr="00651DC4">
        <w:rPr>
          <w:noProof/>
        </w:rPr>
        <w:drawing>
          <wp:inline distT="0" distB="0" distL="0" distR="0" wp14:anchorId="7EC65EAF" wp14:editId="1B2B5F7B">
            <wp:extent cx="4752340" cy="3632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6713" cy="3636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67A65" w14:textId="77777777" w:rsidR="000148BE" w:rsidRDefault="000148BE" w:rsidP="000148BE"/>
    <w:p w14:paraId="6EF2459D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5F657877" w14:textId="77777777" w:rsidR="000148BE" w:rsidRDefault="000148BE" w:rsidP="000148BE">
      <w:pPr>
        <w:rPr>
          <w:rFonts w:ascii="Times New Roman" w:hAnsi="Times New Roman" w:cs="Times New Roman"/>
          <w:b/>
          <w:sz w:val="24"/>
          <w:szCs w:val="24"/>
        </w:rPr>
      </w:pPr>
    </w:p>
    <w:p w14:paraId="52CB64BE" w14:textId="0430DF32" w:rsidR="000148BE" w:rsidRPr="00BC4A3A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5: Trajectories of meat and its alternatives consumption in infancy and early childhood </w:t>
      </w:r>
    </w:p>
    <w:p w14:paraId="5FE49BFF" w14:textId="77777777" w:rsidR="000148BE" w:rsidRDefault="000148BE" w:rsidP="000148BE">
      <w:pPr>
        <w:snapToGrid w:val="0"/>
        <w:spacing w:after="0" w:line="240" w:lineRule="auto"/>
        <w:ind w:left="-426"/>
      </w:pPr>
      <w:r w:rsidRPr="00651DC4">
        <w:rPr>
          <w:noProof/>
        </w:rPr>
        <w:drawing>
          <wp:inline distT="0" distB="0" distL="0" distR="0" wp14:anchorId="69FAA78E" wp14:editId="4FFAE36D">
            <wp:extent cx="4827181" cy="3690112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9537" cy="3699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70B5" w14:textId="77777777" w:rsidR="000148BE" w:rsidRPr="005E38E7" w:rsidRDefault="000148BE" w:rsidP="000148BE">
      <w:pPr>
        <w:snapToGrid w:val="0"/>
        <w:spacing w:after="0" w:line="240" w:lineRule="auto"/>
        <w:ind w:left="-425"/>
        <w:rPr>
          <w:rFonts w:ascii="Times" w:hAnsi="Times"/>
          <w:b/>
          <w:bCs/>
        </w:rPr>
      </w:pPr>
      <w:r w:rsidRPr="005E38E7">
        <w:rPr>
          <w:rFonts w:ascii="Times" w:hAnsi="Times"/>
          <w:b/>
          <w:bCs/>
        </w:rPr>
        <w:t>Note:</w:t>
      </w:r>
    </w:p>
    <w:p w14:paraId="498DBF3F" w14:textId="77777777" w:rsidR="000148BE" w:rsidRPr="005E38E7" w:rsidRDefault="000148BE" w:rsidP="000148BE">
      <w:pPr>
        <w:snapToGrid w:val="0"/>
        <w:spacing w:after="0" w:line="240" w:lineRule="auto"/>
        <w:ind w:left="-425"/>
        <w:rPr>
          <w:rFonts w:ascii="Times" w:hAnsi="Times"/>
        </w:rPr>
      </w:pPr>
      <w:r w:rsidRPr="005E38E7">
        <w:rPr>
          <w:rFonts w:ascii="Times" w:hAnsi="Times"/>
        </w:rPr>
        <w:t xml:space="preserve">* This group includes red meat, chicken, fish and eggs </w:t>
      </w:r>
    </w:p>
    <w:p w14:paraId="5DEEB884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2A29779F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3DED62C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66CB0D6E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6CF1EB0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22D904BB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7A9735A6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5F21898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03A6394B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AF09CF5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BC22B03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02F8DAED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1FF3587E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55969B90" w14:textId="61EF3F47" w:rsidR="000148BE" w:rsidRDefault="000148BE" w:rsidP="000148BE">
      <w:pPr>
        <w:rPr>
          <w:rFonts w:ascii="Times New Roman" w:hAnsi="Times New Roman" w:cs="Times New Roman"/>
          <w:b/>
          <w:sz w:val="24"/>
          <w:szCs w:val="24"/>
        </w:rPr>
      </w:pPr>
    </w:p>
    <w:p w14:paraId="325B76E3" w14:textId="77777777" w:rsidR="00E34396" w:rsidRDefault="00E34396" w:rsidP="000148BE">
      <w:pPr>
        <w:rPr>
          <w:rFonts w:ascii="Times New Roman" w:hAnsi="Times New Roman" w:cs="Times New Roman"/>
          <w:b/>
          <w:sz w:val="24"/>
          <w:szCs w:val="24"/>
        </w:rPr>
      </w:pPr>
    </w:p>
    <w:p w14:paraId="0DDAC03A" w14:textId="77777777" w:rsidR="000148BE" w:rsidRDefault="000148BE" w:rsidP="000148BE">
      <w:pPr>
        <w:rPr>
          <w:rFonts w:ascii="Times New Roman" w:hAnsi="Times New Roman" w:cs="Times New Roman"/>
          <w:b/>
          <w:sz w:val="24"/>
          <w:szCs w:val="24"/>
        </w:rPr>
      </w:pPr>
    </w:p>
    <w:p w14:paraId="1C0D2D8A" w14:textId="77777777" w:rsidR="000148BE" w:rsidRDefault="000148BE" w:rsidP="000148BE">
      <w:pPr>
        <w:ind w:left="-42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: TRAJECTORIES OF INDIVIDUAL ‘DISCRETIONARY’ FOODS GROUPS</w:t>
      </w:r>
    </w:p>
    <w:p w14:paraId="4098D103" w14:textId="77777777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41973DAD" w14:textId="79ECB21C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6: Trajectories of fat and/or salt-based foods consumption in infancy and early childhood </w:t>
      </w:r>
    </w:p>
    <w:p w14:paraId="6225EAAA" w14:textId="77777777" w:rsidR="000148BE" w:rsidRDefault="000148BE" w:rsidP="000148BE">
      <w:pPr>
        <w:ind w:left="-426"/>
      </w:pPr>
      <w:r w:rsidRPr="00DA5F26">
        <w:rPr>
          <w:noProof/>
        </w:rPr>
        <w:drawing>
          <wp:inline distT="0" distB="0" distL="0" distR="0" wp14:anchorId="66F3BB90" wp14:editId="2F6F83E4">
            <wp:extent cx="4562109" cy="3487479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86613" cy="350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86D46" w14:textId="77777777" w:rsidR="000148BE" w:rsidRDefault="000148BE" w:rsidP="000148BE"/>
    <w:p w14:paraId="4F74F763" w14:textId="0879DF9A" w:rsidR="000148BE" w:rsidRDefault="000148BE" w:rsidP="000148BE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7: Trajectories of sugar-based foods consumption in infancy and early childhood </w:t>
      </w:r>
    </w:p>
    <w:p w14:paraId="55436C74" w14:textId="77777777" w:rsidR="000148BE" w:rsidRPr="00602831" w:rsidRDefault="000148BE" w:rsidP="000148BE">
      <w:pPr>
        <w:ind w:left="-426"/>
        <w:rPr>
          <w:rFonts w:ascii="Times" w:hAnsi="Times"/>
          <w:b/>
          <w:bCs/>
        </w:rPr>
      </w:pPr>
      <w:r w:rsidRPr="000C20A4">
        <w:rPr>
          <w:rFonts w:ascii="Times" w:hAnsi="Times"/>
          <w:b/>
          <w:bCs/>
          <w:noProof/>
        </w:rPr>
        <w:drawing>
          <wp:inline distT="0" distB="0" distL="0" distR="0" wp14:anchorId="64238FFA" wp14:editId="435754F8">
            <wp:extent cx="4561840" cy="348727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6195" cy="349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735C9" w14:textId="77777777" w:rsidR="00A90986" w:rsidRDefault="00A90986"/>
    <w:sectPr w:rsidR="00A90986" w:rsidSect="008845CB">
      <w:footerReference w:type="even" r:id="rId13"/>
      <w:footerReference w:type="default" r:id="rId14"/>
      <w:pgSz w:w="11900" w:h="16840"/>
      <w:pgMar w:top="82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F028D" w14:textId="77777777" w:rsidR="00F55286" w:rsidRDefault="00F55286" w:rsidP="00E856BE">
      <w:pPr>
        <w:spacing w:after="0" w:line="240" w:lineRule="auto"/>
      </w:pPr>
      <w:r>
        <w:separator/>
      </w:r>
    </w:p>
  </w:endnote>
  <w:endnote w:type="continuationSeparator" w:id="0">
    <w:p w14:paraId="3ADDA9AF" w14:textId="77777777" w:rsidR="00F55286" w:rsidRDefault="00F55286" w:rsidP="00E85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42936678"/>
      <w:docPartObj>
        <w:docPartGallery w:val="Page Numbers (Bottom of Page)"/>
        <w:docPartUnique/>
      </w:docPartObj>
    </w:sdtPr>
    <w:sdtContent>
      <w:p w14:paraId="70F4A8C3" w14:textId="634EF385" w:rsidR="00E856BE" w:rsidRDefault="00E856BE" w:rsidP="00114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A63965" w14:textId="77777777" w:rsidR="00E856BE" w:rsidRDefault="00E856BE" w:rsidP="00E856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0802148"/>
      <w:docPartObj>
        <w:docPartGallery w:val="Page Numbers (Bottom of Page)"/>
        <w:docPartUnique/>
      </w:docPartObj>
    </w:sdtPr>
    <w:sdtContent>
      <w:p w14:paraId="2DA8C7D6" w14:textId="29E6E691" w:rsidR="00E856BE" w:rsidRDefault="00E856BE" w:rsidP="00114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103406" w14:textId="77777777" w:rsidR="00E856BE" w:rsidRDefault="00E856BE" w:rsidP="00E856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CBCF9" w14:textId="77777777" w:rsidR="00F55286" w:rsidRDefault="00F55286" w:rsidP="00E856BE">
      <w:pPr>
        <w:spacing w:after="0" w:line="240" w:lineRule="auto"/>
      </w:pPr>
      <w:r>
        <w:separator/>
      </w:r>
    </w:p>
  </w:footnote>
  <w:footnote w:type="continuationSeparator" w:id="0">
    <w:p w14:paraId="42AD42EE" w14:textId="77777777" w:rsidR="00F55286" w:rsidRDefault="00F55286" w:rsidP="00E85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BE"/>
    <w:rsid w:val="00011A46"/>
    <w:rsid w:val="000148BE"/>
    <w:rsid w:val="00044AA1"/>
    <w:rsid w:val="00045A45"/>
    <w:rsid w:val="00052485"/>
    <w:rsid w:val="00055490"/>
    <w:rsid w:val="00060C46"/>
    <w:rsid w:val="00061C5B"/>
    <w:rsid w:val="00061E1F"/>
    <w:rsid w:val="00064BC8"/>
    <w:rsid w:val="000672E3"/>
    <w:rsid w:val="000959D2"/>
    <w:rsid w:val="00096ADB"/>
    <w:rsid w:val="000A6767"/>
    <w:rsid w:val="000A7C89"/>
    <w:rsid w:val="000B3E6B"/>
    <w:rsid w:val="000C3CD2"/>
    <w:rsid w:val="000D679A"/>
    <w:rsid w:val="000E1D10"/>
    <w:rsid w:val="000E444A"/>
    <w:rsid w:val="000E7F0B"/>
    <w:rsid w:val="00102D17"/>
    <w:rsid w:val="00120233"/>
    <w:rsid w:val="00162D41"/>
    <w:rsid w:val="00163998"/>
    <w:rsid w:val="0018034E"/>
    <w:rsid w:val="001919FA"/>
    <w:rsid w:val="001A5BB6"/>
    <w:rsid w:val="0021289C"/>
    <w:rsid w:val="00246015"/>
    <w:rsid w:val="00257ECA"/>
    <w:rsid w:val="00264F8D"/>
    <w:rsid w:val="00273A08"/>
    <w:rsid w:val="00276EF1"/>
    <w:rsid w:val="002910CE"/>
    <w:rsid w:val="00295B9B"/>
    <w:rsid w:val="002C7330"/>
    <w:rsid w:val="00303BDB"/>
    <w:rsid w:val="00321481"/>
    <w:rsid w:val="0035583F"/>
    <w:rsid w:val="003609F5"/>
    <w:rsid w:val="00371551"/>
    <w:rsid w:val="0038423B"/>
    <w:rsid w:val="003969AE"/>
    <w:rsid w:val="003C0B9A"/>
    <w:rsid w:val="003C315E"/>
    <w:rsid w:val="003C75AC"/>
    <w:rsid w:val="003D3584"/>
    <w:rsid w:val="003E208C"/>
    <w:rsid w:val="003F27AF"/>
    <w:rsid w:val="003F3D04"/>
    <w:rsid w:val="004051FE"/>
    <w:rsid w:val="00406593"/>
    <w:rsid w:val="004077FD"/>
    <w:rsid w:val="00412B14"/>
    <w:rsid w:val="00430B0B"/>
    <w:rsid w:val="0043112E"/>
    <w:rsid w:val="00441EDE"/>
    <w:rsid w:val="004646A9"/>
    <w:rsid w:val="00493B1D"/>
    <w:rsid w:val="004A0ED0"/>
    <w:rsid w:val="004A64DD"/>
    <w:rsid w:val="004C6366"/>
    <w:rsid w:val="004E08DE"/>
    <w:rsid w:val="004F773B"/>
    <w:rsid w:val="00515005"/>
    <w:rsid w:val="005412BE"/>
    <w:rsid w:val="00565F30"/>
    <w:rsid w:val="0056790E"/>
    <w:rsid w:val="005A301C"/>
    <w:rsid w:val="005A5FEB"/>
    <w:rsid w:val="005C1584"/>
    <w:rsid w:val="006120B4"/>
    <w:rsid w:val="00632A1E"/>
    <w:rsid w:val="00697F06"/>
    <w:rsid w:val="006B4195"/>
    <w:rsid w:val="007310E4"/>
    <w:rsid w:val="00732232"/>
    <w:rsid w:val="00753E6B"/>
    <w:rsid w:val="00763F15"/>
    <w:rsid w:val="00764EAA"/>
    <w:rsid w:val="0077160A"/>
    <w:rsid w:val="007B1F11"/>
    <w:rsid w:val="007B2C63"/>
    <w:rsid w:val="007B5293"/>
    <w:rsid w:val="007D64B6"/>
    <w:rsid w:val="007E2703"/>
    <w:rsid w:val="008152A5"/>
    <w:rsid w:val="00817026"/>
    <w:rsid w:val="008614C3"/>
    <w:rsid w:val="008906BF"/>
    <w:rsid w:val="008914CC"/>
    <w:rsid w:val="008C3677"/>
    <w:rsid w:val="008D112D"/>
    <w:rsid w:val="008D7B0E"/>
    <w:rsid w:val="0091576F"/>
    <w:rsid w:val="00926175"/>
    <w:rsid w:val="009656BA"/>
    <w:rsid w:val="009759D6"/>
    <w:rsid w:val="00993037"/>
    <w:rsid w:val="009A6443"/>
    <w:rsid w:val="009C1BE4"/>
    <w:rsid w:val="009D0438"/>
    <w:rsid w:val="009D7567"/>
    <w:rsid w:val="00A03B4A"/>
    <w:rsid w:val="00A06DE8"/>
    <w:rsid w:val="00A34771"/>
    <w:rsid w:val="00A36D62"/>
    <w:rsid w:val="00A4188E"/>
    <w:rsid w:val="00A4388D"/>
    <w:rsid w:val="00A54A6A"/>
    <w:rsid w:val="00A84E2E"/>
    <w:rsid w:val="00A90986"/>
    <w:rsid w:val="00AA2A33"/>
    <w:rsid w:val="00AC0FA6"/>
    <w:rsid w:val="00AC271D"/>
    <w:rsid w:val="00AE2F8F"/>
    <w:rsid w:val="00AF0FCD"/>
    <w:rsid w:val="00B45D56"/>
    <w:rsid w:val="00B651D5"/>
    <w:rsid w:val="00B7207A"/>
    <w:rsid w:val="00B85746"/>
    <w:rsid w:val="00BB760A"/>
    <w:rsid w:val="00BC2B28"/>
    <w:rsid w:val="00BC6350"/>
    <w:rsid w:val="00BD31E9"/>
    <w:rsid w:val="00BE4F28"/>
    <w:rsid w:val="00C00DB3"/>
    <w:rsid w:val="00C16A98"/>
    <w:rsid w:val="00C379B0"/>
    <w:rsid w:val="00C453D9"/>
    <w:rsid w:val="00C50D49"/>
    <w:rsid w:val="00C86259"/>
    <w:rsid w:val="00C91B71"/>
    <w:rsid w:val="00CC27EA"/>
    <w:rsid w:val="00CC79BA"/>
    <w:rsid w:val="00CD2B2A"/>
    <w:rsid w:val="00CD7959"/>
    <w:rsid w:val="00CF4EFF"/>
    <w:rsid w:val="00D267BB"/>
    <w:rsid w:val="00D3300C"/>
    <w:rsid w:val="00D441BA"/>
    <w:rsid w:val="00D83EA2"/>
    <w:rsid w:val="00D917C6"/>
    <w:rsid w:val="00DA78D7"/>
    <w:rsid w:val="00DB092E"/>
    <w:rsid w:val="00DC50BE"/>
    <w:rsid w:val="00E17283"/>
    <w:rsid w:val="00E26799"/>
    <w:rsid w:val="00E315AB"/>
    <w:rsid w:val="00E34396"/>
    <w:rsid w:val="00E36D8F"/>
    <w:rsid w:val="00E55795"/>
    <w:rsid w:val="00E64C8A"/>
    <w:rsid w:val="00E856BE"/>
    <w:rsid w:val="00E87408"/>
    <w:rsid w:val="00E913CB"/>
    <w:rsid w:val="00E91925"/>
    <w:rsid w:val="00EA101C"/>
    <w:rsid w:val="00EA2869"/>
    <w:rsid w:val="00EB59EC"/>
    <w:rsid w:val="00ED463B"/>
    <w:rsid w:val="00F05C8C"/>
    <w:rsid w:val="00F11891"/>
    <w:rsid w:val="00F21A5C"/>
    <w:rsid w:val="00F4252F"/>
    <w:rsid w:val="00F55286"/>
    <w:rsid w:val="00F83C90"/>
    <w:rsid w:val="00F92C38"/>
    <w:rsid w:val="00F972B2"/>
    <w:rsid w:val="00FB3505"/>
    <w:rsid w:val="00FC32D4"/>
    <w:rsid w:val="00FD0B47"/>
    <w:rsid w:val="00FD28FE"/>
    <w:rsid w:val="00FF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7361E"/>
  <w15:chartTrackingRefBased/>
  <w15:docId w15:val="{C0D5B1D3-75AE-014F-89B4-A47BCF2B9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B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5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6BE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z Manohar</dc:creator>
  <cp:keywords/>
  <dc:description/>
  <cp:lastModifiedBy>Nadz Manohar</cp:lastModifiedBy>
  <cp:revision>3</cp:revision>
  <dcterms:created xsi:type="dcterms:W3CDTF">2021-05-08T02:00:00Z</dcterms:created>
  <dcterms:modified xsi:type="dcterms:W3CDTF">2021-07-01T00:03:00Z</dcterms:modified>
</cp:coreProperties>
</file>